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F0D47" w14:textId="77777777" w:rsidR="00755D33" w:rsidRPr="00C82A0F" w:rsidRDefault="00755D33" w:rsidP="00755D33">
      <w:pPr>
        <w:rPr>
          <w:b/>
          <w:bCs/>
        </w:rPr>
      </w:pPr>
      <w:r w:rsidRPr="00C82A0F">
        <w:rPr>
          <w:b/>
          <w:bCs/>
        </w:rPr>
        <w:t>S</w:t>
      </w:r>
      <w:r>
        <w:rPr>
          <w:b/>
          <w:bCs/>
        </w:rPr>
        <w:t>4</w:t>
      </w:r>
      <w:r w:rsidRPr="00C82A0F">
        <w:rPr>
          <w:b/>
          <w:bCs/>
        </w:rPr>
        <w:t xml:space="preserve"> </w:t>
      </w:r>
      <w:r>
        <w:rPr>
          <w:b/>
          <w:bCs/>
        </w:rPr>
        <w:t>t</w:t>
      </w:r>
      <w:r w:rsidRPr="00C82A0F">
        <w:rPr>
          <w:b/>
          <w:bCs/>
        </w:rPr>
        <w:t>able</w:t>
      </w:r>
      <w:r>
        <w:rPr>
          <w:b/>
          <w:bCs/>
        </w:rPr>
        <w:t xml:space="preserve">. </w:t>
      </w:r>
      <w:r w:rsidRPr="00C82A0F">
        <w:rPr>
          <w:b/>
          <w:bCs/>
        </w:rPr>
        <w:t>Deaths and relationship to IRIS</w:t>
      </w:r>
    </w:p>
    <w:tbl>
      <w:tblPr>
        <w:tblW w:w="725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2324"/>
        <w:gridCol w:w="1362"/>
        <w:gridCol w:w="2551"/>
      </w:tblGrid>
      <w:tr w:rsidR="00755D33" w:rsidRPr="00660494" w14:paraId="4F9957F0" w14:textId="77777777" w:rsidTr="00B703C2">
        <w:tc>
          <w:tcPr>
            <w:tcW w:w="1021" w:type="dxa"/>
            <w:shd w:val="clear" w:color="auto" w:fill="auto"/>
          </w:tcPr>
          <w:p w14:paraId="1F87F969" w14:textId="77777777" w:rsidR="00755D33" w:rsidRPr="00660494" w:rsidRDefault="00755D33" w:rsidP="00B703C2">
            <w:pPr>
              <w:rPr>
                <w:b/>
                <w:sz w:val="16"/>
                <w:szCs w:val="16"/>
              </w:rPr>
            </w:pPr>
            <w:r w:rsidRPr="00660494">
              <w:rPr>
                <w:b/>
                <w:sz w:val="16"/>
                <w:szCs w:val="16"/>
              </w:rPr>
              <w:t xml:space="preserve">Patient </w:t>
            </w:r>
          </w:p>
          <w:p w14:paraId="3E77F388" w14:textId="77777777" w:rsidR="00755D33" w:rsidRPr="00660494" w:rsidRDefault="00755D33" w:rsidP="00B703C2">
            <w:pPr>
              <w:rPr>
                <w:b/>
                <w:sz w:val="16"/>
                <w:szCs w:val="16"/>
              </w:rPr>
            </w:pPr>
            <w:r w:rsidRPr="00660494">
              <w:rPr>
                <w:b/>
                <w:sz w:val="16"/>
                <w:szCs w:val="16"/>
              </w:rPr>
              <w:t>(Age)</w:t>
            </w:r>
          </w:p>
        </w:tc>
        <w:tc>
          <w:tcPr>
            <w:tcW w:w="2324" w:type="dxa"/>
            <w:shd w:val="clear" w:color="auto" w:fill="auto"/>
          </w:tcPr>
          <w:p w14:paraId="1AC67FB3" w14:textId="77777777" w:rsidR="00755D33" w:rsidRPr="00660494" w:rsidRDefault="00755D33" w:rsidP="00B703C2">
            <w:pPr>
              <w:rPr>
                <w:b/>
                <w:sz w:val="16"/>
                <w:szCs w:val="16"/>
              </w:rPr>
            </w:pPr>
            <w:r w:rsidRPr="00660494">
              <w:rPr>
                <w:b/>
                <w:sz w:val="16"/>
                <w:szCs w:val="16"/>
              </w:rPr>
              <w:t>Baseline status</w:t>
            </w:r>
          </w:p>
        </w:tc>
        <w:tc>
          <w:tcPr>
            <w:tcW w:w="1362" w:type="dxa"/>
            <w:shd w:val="clear" w:color="auto" w:fill="auto"/>
          </w:tcPr>
          <w:p w14:paraId="4C1DC0F5" w14:textId="77777777" w:rsidR="00755D33" w:rsidRPr="00660494" w:rsidRDefault="00755D33" w:rsidP="00B703C2">
            <w:pPr>
              <w:rPr>
                <w:b/>
                <w:sz w:val="16"/>
                <w:szCs w:val="16"/>
              </w:rPr>
            </w:pPr>
            <w:r w:rsidRPr="00660494">
              <w:rPr>
                <w:b/>
                <w:sz w:val="16"/>
                <w:szCs w:val="16"/>
              </w:rPr>
              <w:t xml:space="preserve">IRIS event </w:t>
            </w:r>
          </w:p>
        </w:tc>
        <w:tc>
          <w:tcPr>
            <w:tcW w:w="2551" w:type="dxa"/>
            <w:shd w:val="clear" w:color="auto" w:fill="auto"/>
          </w:tcPr>
          <w:p w14:paraId="2C80430F" w14:textId="77777777" w:rsidR="00755D33" w:rsidRPr="00660494" w:rsidRDefault="00755D33" w:rsidP="00B703C2">
            <w:pPr>
              <w:rPr>
                <w:b/>
                <w:sz w:val="16"/>
                <w:szCs w:val="16"/>
              </w:rPr>
            </w:pPr>
            <w:r w:rsidRPr="00660494">
              <w:rPr>
                <w:b/>
                <w:sz w:val="16"/>
                <w:szCs w:val="16"/>
              </w:rPr>
              <w:t>Cause and time of death</w:t>
            </w:r>
          </w:p>
        </w:tc>
      </w:tr>
      <w:tr w:rsidR="00755D33" w:rsidRPr="00660494" w14:paraId="5705EA82" w14:textId="77777777" w:rsidTr="00B703C2">
        <w:trPr>
          <w:trHeight w:val="270"/>
        </w:trPr>
        <w:tc>
          <w:tcPr>
            <w:tcW w:w="7258" w:type="dxa"/>
            <w:gridSpan w:val="4"/>
            <w:shd w:val="clear" w:color="auto" w:fill="auto"/>
          </w:tcPr>
          <w:p w14:paraId="48CF6296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IRIS related</w:t>
            </w:r>
          </w:p>
        </w:tc>
      </w:tr>
      <w:tr w:rsidR="00755D33" w:rsidRPr="00660494" w14:paraId="475BE010" w14:textId="77777777" w:rsidTr="00B703C2">
        <w:trPr>
          <w:trHeight w:val="1961"/>
        </w:trPr>
        <w:tc>
          <w:tcPr>
            <w:tcW w:w="1021" w:type="dxa"/>
            <w:shd w:val="clear" w:color="auto" w:fill="auto"/>
          </w:tcPr>
          <w:p w14:paraId="19026B26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 xml:space="preserve">1302 </w:t>
            </w:r>
          </w:p>
          <w:p w14:paraId="0CD55631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(5.7 years)</w:t>
            </w:r>
          </w:p>
        </w:tc>
        <w:tc>
          <w:tcPr>
            <w:tcW w:w="2324" w:type="dxa"/>
            <w:shd w:val="clear" w:color="auto" w:fill="auto"/>
          </w:tcPr>
          <w:p w14:paraId="6F5850EB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PTB and LN (right axillary and supra-clavicular) TB</w:t>
            </w:r>
          </w:p>
          <w:p w14:paraId="2A252D46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 xml:space="preserve">Drug-sensitive </w:t>
            </w:r>
            <w:proofErr w:type="gramStart"/>
            <w:r w:rsidRPr="00660494">
              <w:rPr>
                <w:i/>
                <w:sz w:val="16"/>
                <w:szCs w:val="16"/>
              </w:rPr>
              <w:t>M.tb</w:t>
            </w:r>
            <w:proofErr w:type="gramEnd"/>
            <w:r w:rsidRPr="00660494">
              <w:rPr>
                <w:sz w:val="16"/>
                <w:szCs w:val="16"/>
              </w:rPr>
              <w:t xml:space="preserve"> on fine needle aspirate and sputum culture; on anti-TB therapy and prednisolone for 20 days</w:t>
            </w:r>
          </w:p>
          <w:p w14:paraId="6F46B177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WAZ -0.31</w:t>
            </w:r>
          </w:p>
          <w:p w14:paraId="061316AC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VL log 5.4 copie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  <w:p w14:paraId="25598274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CD4 - 10 cell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62" w:type="dxa"/>
            <w:shd w:val="clear" w:color="auto" w:fill="auto"/>
          </w:tcPr>
          <w:p w14:paraId="75EE57EE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Paradoxical TB in lung parenchyma and LN on day 14 of ART</w:t>
            </w:r>
          </w:p>
        </w:tc>
        <w:tc>
          <w:tcPr>
            <w:tcW w:w="2551" w:type="dxa"/>
            <w:shd w:val="clear" w:color="auto" w:fill="auto"/>
          </w:tcPr>
          <w:p w14:paraId="53B043B7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Developed extensive vasculitic skin disease in hospital and died on day 33</w:t>
            </w:r>
          </w:p>
          <w:p w14:paraId="2C229FDE" w14:textId="77777777" w:rsidR="00755D33" w:rsidRPr="00660494" w:rsidRDefault="00755D33" w:rsidP="00B703C2">
            <w:pPr>
              <w:rPr>
                <w:sz w:val="16"/>
                <w:szCs w:val="16"/>
              </w:rPr>
            </w:pPr>
          </w:p>
        </w:tc>
      </w:tr>
      <w:tr w:rsidR="00755D33" w:rsidRPr="00660494" w14:paraId="307B0519" w14:textId="77777777" w:rsidTr="00B703C2">
        <w:trPr>
          <w:trHeight w:val="269"/>
        </w:trPr>
        <w:tc>
          <w:tcPr>
            <w:tcW w:w="7258" w:type="dxa"/>
            <w:gridSpan w:val="4"/>
            <w:shd w:val="clear" w:color="auto" w:fill="auto"/>
          </w:tcPr>
          <w:p w14:paraId="2AAFAC8A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IRIS present but unrelated</w:t>
            </w:r>
          </w:p>
        </w:tc>
      </w:tr>
      <w:tr w:rsidR="00755D33" w:rsidRPr="00660494" w14:paraId="31D0A136" w14:textId="77777777" w:rsidTr="00B703C2">
        <w:trPr>
          <w:trHeight w:val="1554"/>
        </w:trPr>
        <w:tc>
          <w:tcPr>
            <w:tcW w:w="1021" w:type="dxa"/>
            <w:shd w:val="clear" w:color="auto" w:fill="auto"/>
          </w:tcPr>
          <w:p w14:paraId="7A7F5730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1518</w:t>
            </w:r>
          </w:p>
          <w:p w14:paraId="0240B4BE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(2.7 years)</w:t>
            </w:r>
          </w:p>
        </w:tc>
        <w:tc>
          <w:tcPr>
            <w:tcW w:w="2324" w:type="dxa"/>
            <w:shd w:val="clear" w:color="auto" w:fill="auto"/>
          </w:tcPr>
          <w:p w14:paraId="07628A82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 xml:space="preserve">Multi-lobe pneumonia (alveolar pattern on CXR). </w:t>
            </w:r>
          </w:p>
          <w:p w14:paraId="6A685A85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WAZ -3.6</w:t>
            </w:r>
          </w:p>
          <w:p w14:paraId="4065811D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VL log 6.5 copie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  <w:p w14:paraId="11171A2B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CD4 count – 3 cell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  <w:p w14:paraId="3E5394ED" w14:textId="77777777" w:rsidR="00755D33" w:rsidRPr="00660494" w:rsidRDefault="00755D33" w:rsidP="00B703C2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14:paraId="27850F82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Oral candidiasis (inner lips, buccal mucosa and tongue, extending to pharynx on day 10 of ART</w:t>
            </w:r>
          </w:p>
        </w:tc>
        <w:tc>
          <w:tcPr>
            <w:tcW w:w="2551" w:type="dxa"/>
            <w:shd w:val="clear" w:color="auto" w:fill="auto"/>
          </w:tcPr>
          <w:p w14:paraId="36B0A5AD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Invasive pneumococcal disease on day 35</w:t>
            </w:r>
          </w:p>
        </w:tc>
      </w:tr>
      <w:tr w:rsidR="00755D33" w:rsidRPr="00660494" w14:paraId="3029DBD9" w14:textId="77777777" w:rsidTr="00B703C2">
        <w:trPr>
          <w:trHeight w:val="1667"/>
        </w:trPr>
        <w:tc>
          <w:tcPr>
            <w:tcW w:w="1021" w:type="dxa"/>
            <w:shd w:val="clear" w:color="auto" w:fill="auto"/>
          </w:tcPr>
          <w:p w14:paraId="2BC55369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1587</w:t>
            </w:r>
          </w:p>
          <w:p w14:paraId="4C1D9EDD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(3 months)</w:t>
            </w:r>
          </w:p>
        </w:tc>
        <w:tc>
          <w:tcPr>
            <w:tcW w:w="2324" w:type="dxa"/>
            <w:shd w:val="clear" w:color="auto" w:fill="auto"/>
          </w:tcPr>
          <w:p w14:paraId="27645536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Preterm birth; gestation age - 35 weeks</w:t>
            </w:r>
          </w:p>
          <w:p w14:paraId="4F25B2B0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 xml:space="preserve">Presented with failure to thrive. </w:t>
            </w:r>
          </w:p>
          <w:p w14:paraId="7444DB02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WAZ -5.6</w:t>
            </w:r>
          </w:p>
          <w:p w14:paraId="1092CA19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VL log 7.6 copie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  <w:p w14:paraId="6A5FE9FC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CD4 count – 540 cells/mm</w:t>
            </w:r>
            <w:r w:rsidRPr="00660494">
              <w:rPr>
                <w:sz w:val="16"/>
                <w:szCs w:val="16"/>
                <w:vertAlign w:val="superscript"/>
              </w:rPr>
              <w:t xml:space="preserve">3 </w:t>
            </w:r>
            <w:r w:rsidRPr="00660494">
              <w:rPr>
                <w:sz w:val="16"/>
                <w:szCs w:val="16"/>
              </w:rPr>
              <w:t>(17.1%)</w:t>
            </w:r>
          </w:p>
          <w:p w14:paraId="7CA05EA1" w14:textId="77777777" w:rsidR="00755D33" w:rsidRPr="00660494" w:rsidRDefault="00755D33" w:rsidP="00B703C2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14:paraId="2F5B50E2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BCG – local and regional on day 10 of ART</w:t>
            </w:r>
          </w:p>
        </w:tc>
        <w:tc>
          <w:tcPr>
            <w:tcW w:w="2551" w:type="dxa"/>
            <w:shd w:val="clear" w:color="auto" w:fill="auto"/>
          </w:tcPr>
          <w:p w14:paraId="5D3AB475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Acute gastroenteritis after 3 months</w:t>
            </w:r>
          </w:p>
        </w:tc>
      </w:tr>
      <w:tr w:rsidR="00755D33" w:rsidRPr="00660494" w14:paraId="52A8F696" w14:textId="77777777" w:rsidTr="00B703C2">
        <w:trPr>
          <w:trHeight w:val="269"/>
        </w:trPr>
        <w:tc>
          <w:tcPr>
            <w:tcW w:w="7258" w:type="dxa"/>
            <w:gridSpan w:val="4"/>
            <w:shd w:val="clear" w:color="auto" w:fill="auto"/>
          </w:tcPr>
          <w:p w14:paraId="50E3EA86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No IRIS identified</w:t>
            </w:r>
          </w:p>
        </w:tc>
      </w:tr>
      <w:tr w:rsidR="00755D33" w:rsidRPr="00660494" w14:paraId="0BB9C055" w14:textId="77777777" w:rsidTr="00B703C2">
        <w:trPr>
          <w:trHeight w:val="1219"/>
        </w:trPr>
        <w:tc>
          <w:tcPr>
            <w:tcW w:w="1021" w:type="dxa"/>
            <w:shd w:val="clear" w:color="auto" w:fill="auto"/>
          </w:tcPr>
          <w:p w14:paraId="3708C584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1238</w:t>
            </w:r>
          </w:p>
          <w:p w14:paraId="668E1771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(4 months)</w:t>
            </w:r>
          </w:p>
        </w:tc>
        <w:tc>
          <w:tcPr>
            <w:tcW w:w="2324" w:type="dxa"/>
            <w:shd w:val="clear" w:color="auto" w:fill="auto"/>
          </w:tcPr>
          <w:p w14:paraId="7426369E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 xml:space="preserve">Oral candidiasis </w:t>
            </w:r>
          </w:p>
          <w:p w14:paraId="790A532A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WAZ -1.92</w:t>
            </w:r>
          </w:p>
          <w:p w14:paraId="1C25778F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CD4 1489 cells cell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  <w:r w:rsidRPr="00660494">
              <w:rPr>
                <w:sz w:val="16"/>
                <w:szCs w:val="16"/>
              </w:rPr>
              <w:t xml:space="preserve"> (12.7%)</w:t>
            </w:r>
          </w:p>
          <w:p w14:paraId="646861D1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Viral load log 6.5 copie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62" w:type="dxa"/>
            <w:shd w:val="clear" w:color="auto" w:fill="auto"/>
          </w:tcPr>
          <w:p w14:paraId="137D89F6" w14:textId="77777777" w:rsidR="00755D33" w:rsidRPr="00660494" w:rsidRDefault="00755D33" w:rsidP="00B703C2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52225F95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 xml:space="preserve">Acute gastroenteritis after 6 weeks, </w:t>
            </w:r>
            <w:proofErr w:type="gramStart"/>
            <w:r w:rsidRPr="00660494">
              <w:rPr>
                <w:sz w:val="16"/>
                <w:szCs w:val="16"/>
              </w:rPr>
              <w:t>hospitalized  in</w:t>
            </w:r>
            <w:proofErr w:type="gramEnd"/>
            <w:r w:rsidRPr="00660494">
              <w:rPr>
                <w:sz w:val="16"/>
                <w:szCs w:val="16"/>
              </w:rPr>
              <w:t xml:space="preserve"> rural hospital for 2 weeks and demised shortly after discharge</w:t>
            </w:r>
          </w:p>
        </w:tc>
      </w:tr>
      <w:tr w:rsidR="00755D33" w:rsidRPr="00660494" w14:paraId="444BA867" w14:textId="77777777" w:rsidTr="00B703C2">
        <w:trPr>
          <w:trHeight w:val="1206"/>
        </w:trPr>
        <w:tc>
          <w:tcPr>
            <w:tcW w:w="1021" w:type="dxa"/>
            <w:shd w:val="clear" w:color="auto" w:fill="auto"/>
          </w:tcPr>
          <w:p w14:paraId="70143140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1317</w:t>
            </w:r>
          </w:p>
          <w:p w14:paraId="51B2632E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(1.3 years)</w:t>
            </w:r>
          </w:p>
        </w:tc>
        <w:tc>
          <w:tcPr>
            <w:tcW w:w="2324" w:type="dxa"/>
            <w:shd w:val="clear" w:color="auto" w:fill="auto"/>
          </w:tcPr>
          <w:p w14:paraId="4393AA29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HIV encephalopathy, oral candidiasis, PTB, urinary tract infection</w:t>
            </w:r>
          </w:p>
          <w:p w14:paraId="12F3C78E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WAZ -1.34</w:t>
            </w:r>
          </w:p>
          <w:p w14:paraId="2D3B5234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CD4 161 cell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  <w:r w:rsidRPr="00660494">
              <w:rPr>
                <w:sz w:val="16"/>
                <w:szCs w:val="16"/>
              </w:rPr>
              <w:t xml:space="preserve"> (6.7%)</w:t>
            </w:r>
          </w:p>
          <w:p w14:paraId="57CD5088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VL log 4.2 copie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  <w:p w14:paraId="7A9761B8" w14:textId="77777777" w:rsidR="00755D33" w:rsidRPr="00660494" w:rsidRDefault="00755D33" w:rsidP="00B703C2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</w:tcPr>
          <w:p w14:paraId="1C8CDAC3" w14:textId="77777777" w:rsidR="00755D33" w:rsidRPr="00660494" w:rsidRDefault="00755D33" w:rsidP="00B703C2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62B13BB0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Aspiration pneumonia and sepsis precipitated by pseudobulbar palsy after 12 weeks</w:t>
            </w:r>
          </w:p>
        </w:tc>
      </w:tr>
      <w:tr w:rsidR="00755D33" w:rsidRPr="00660494" w14:paraId="1B749444" w14:textId="77777777" w:rsidTr="00B703C2">
        <w:trPr>
          <w:trHeight w:val="1066"/>
        </w:trPr>
        <w:tc>
          <w:tcPr>
            <w:tcW w:w="1021" w:type="dxa"/>
            <w:shd w:val="clear" w:color="auto" w:fill="auto"/>
          </w:tcPr>
          <w:p w14:paraId="25884C9D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1299</w:t>
            </w:r>
          </w:p>
          <w:p w14:paraId="78EFEAAA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(2.8 years)</w:t>
            </w:r>
          </w:p>
        </w:tc>
        <w:tc>
          <w:tcPr>
            <w:tcW w:w="2324" w:type="dxa"/>
            <w:shd w:val="clear" w:color="auto" w:fill="auto"/>
          </w:tcPr>
          <w:p w14:paraId="270A6E7A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WHO Stage 1</w:t>
            </w:r>
          </w:p>
          <w:p w14:paraId="563CF564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WAZ -0.25</w:t>
            </w:r>
          </w:p>
          <w:p w14:paraId="7B9EEA92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CD4 1466 cell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  <w:r w:rsidRPr="00660494">
              <w:rPr>
                <w:sz w:val="16"/>
                <w:szCs w:val="16"/>
              </w:rPr>
              <w:t xml:space="preserve"> (22.1%)</w:t>
            </w:r>
          </w:p>
          <w:p w14:paraId="1A99DCCD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VL log 4.6 copie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62" w:type="dxa"/>
            <w:shd w:val="clear" w:color="auto" w:fill="auto"/>
          </w:tcPr>
          <w:p w14:paraId="1BB85E65" w14:textId="77777777" w:rsidR="00755D33" w:rsidRPr="00660494" w:rsidRDefault="00755D33" w:rsidP="00B703C2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0B0A0BD5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Died at home after 48 weeks; family did give information</w:t>
            </w:r>
          </w:p>
        </w:tc>
      </w:tr>
      <w:tr w:rsidR="00755D33" w:rsidRPr="00660494" w14:paraId="7EAA69DF" w14:textId="77777777" w:rsidTr="00B703C2">
        <w:trPr>
          <w:trHeight w:val="2087"/>
        </w:trPr>
        <w:tc>
          <w:tcPr>
            <w:tcW w:w="1021" w:type="dxa"/>
            <w:shd w:val="clear" w:color="auto" w:fill="auto"/>
          </w:tcPr>
          <w:p w14:paraId="6268BCC8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1376</w:t>
            </w:r>
          </w:p>
          <w:p w14:paraId="671F3AD1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(1.7 years)</w:t>
            </w:r>
          </w:p>
        </w:tc>
        <w:tc>
          <w:tcPr>
            <w:tcW w:w="2324" w:type="dxa"/>
            <w:shd w:val="clear" w:color="auto" w:fill="auto"/>
          </w:tcPr>
          <w:p w14:paraId="34204EED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Oral candidiasis, generalized lymphadenopathy, severe wasting</w:t>
            </w:r>
          </w:p>
          <w:p w14:paraId="56809C42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severe anemia (</w:t>
            </w:r>
            <w:proofErr w:type="spellStart"/>
            <w:r w:rsidRPr="00660494">
              <w:rPr>
                <w:sz w:val="16"/>
                <w:szCs w:val="16"/>
              </w:rPr>
              <w:t>Hb</w:t>
            </w:r>
            <w:proofErr w:type="spellEnd"/>
            <w:r w:rsidRPr="00660494">
              <w:rPr>
                <w:sz w:val="16"/>
                <w:szCs w:val="16"/>
              </w:rPr>
              <w:t xml:space="preserve"> 7.8 g/</w:t>
            </w:r>
            <w:proofErr w:type="spellStart"/>
            <w:r w:rsidRPr="00660494">
              <w:rPr>
                <w:sz w:val="16"/>
                <w:szCs w:val="16"/>
              </w:rPr>
              <w:t>dL</w:t>
            </w:r>
            <w:proofErr w:type="spellEnd"/>
            <w:r w:rsidRPr="00660494">
              <w:rPr>
                <w:sz w:val="16"/>
                <w:szCs w:val="16"/>
              </w:rPr>
              <w:t>)</w:t>
            </w:r>
          </w:p>
          <w:p w14:paraId="1EF778BB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WAZ – 8.1</w:t>
            </w:r>
          </w:p>
          <w:p w14:paraId="16DF4EDD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CD4 1883 cell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  <w:r w:rsidRPr="00660494">
              <w:rPr>
                <w:sz w:val="16"/>
                <w:szCs w:val="16"/>
              </w:rPr>
              <w:t xml:space="preserve"> (32%)</w:t>
            </w:r>
          </w:p>
          <w:p w14:paraId="0FE13F37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VL log 5.6 copie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62" w:type="dxa"/>
            <w:shd w:val="clear" w:color="auto" w:fill="auto"/>
          </w:tcPr>
          <w:p w14:paraId="4F42ED08" w14:textId="77777777" w:rsidR="00755D33" w:rsidRPr="00660494" w:rsidRDefault="00755D33" w:rsidP="00B703C2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558C33C2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Died at home on day 13, no further information</w:t>
            </w:r>
          </w:p>
        </w:tc>
      </w:tr>
      <w:tr w:rsidR="00755D33" w:rsidRPr="00660494" w14:paraId="20A99D24" w14:textId="77777777" w:rsidTr="00B703C2">
        <w:trPr>
          <w:trHeight w:val="1192"/>
        </w:trPr>
        <w:tc>
          <w:tcPr>
            <w:tcW w:w="1021" w:type="dxa"/>
            <w:shd w:val="clear" w:color="auto" w:fill="auto"/>
          </w:tcPr>
          <w:p w14:paraId="6AAC8C64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1392</w:t>
            </w:r>
          </w:p>
          <w:p w14:paraId="7892C63F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(4.1 years)</w:t>
            </w:r>
          </w:p>
        </w:tc>
        <w:tc>
          <w:tcPr>
            <w:tcW w:w="2324" w:type="dxa"/>
            <w:shd w:val="clear" w:color="auto" w:fill="auto"/>
          </w:tcPr>
          <w:p w14:paraId="31CC4AA3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Cough and nasal discharge</w:t>
            </w:r>
          </w:p>
          <w:p w14:paraId="05580A7D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WAZ -8.9</w:t>
            </w:r>
          </w:p>
          <w:p w14:paraId="1D970486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CD4 146 cells cell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  <w:r w:rsidRPr="00660494">
              <w:rPr>
                <w:sz w:val="16"/>
                <w:szCs w:val="16"/>
              </w:rPr>
              <w:t xml:space="preserve"> (7%)</w:t>
            </w:r>
          </w:p>
          <w:p w14:paraId="45955B7A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Viral load log 6 copie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62" w:type="dxa"/>
            <w:shd w:val="clear" w:color="auto" w:fill="auto"/>
          </w:tcPr>
          <w:p w14:paraId="0DE32626" w14:textId="77777777" w:rsidR="00755D33" w:rsidRPr="00660494" w:rsidRDefault="00755D33" w:rsidP="00B703C2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5E3B3693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Died after 2.4 weeks; no additional information</w:t>
            </w:r>
          </w:p>
        </w:tc>
      </w:tr>
      <w:tr w:rsidR="00755D33" w:rsidRPr="00660494" w14:paraId="5C2ED782" w14:textId="77777777" w:rsidTr="00B703C2">
        <w:trPr>
          <w:trHeight w:val="1402"/>
        </w:trPr>
        <w:tc>
          <w:tcPr>
            <w:tcW w:w="1021" w:type="dxa"/>
            <w:shd w:val="clear" w:color="auto" w:fill="auto"/>
          </w:tcPr>
          <w:p w14:paraId="25FE2B99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lastRenderedPageBreak/>
              <w:t>1397</w:t>
            </w:r>
          </w:p>
          <w:p w14:paraId="22DB44EE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(2 years)</w:t>
            </w:r>
          </w:p>
        </w:tc>
        <w:tc>
          <w:tcPr>
            <w:tcW w:w="2324" w:type="dxa"/>
            <w:shd w:val="clear" w:color="auto" w:fill="auto"/>
          </w:tcPr>
          <w:p w14:paraId="50F028B7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History of severe recurrent pneumonia</w:t>
            </w:r>
          </w:p>
          <w:p w14:paraId="2856CE8C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WAZ -3.4</w:t>
            </w:r>
          </w:p>
          <w:p w14:paraId="253E9113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CD4 1321cells cell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  <w:r w:rsidRPr="00660494">
              <w:rPr>
                <w:sz w:val="16"/>
                <w:szCs w:val="16"/>
              </w:rPr>
              <w:t xml:space="preserve"> (25%)</w:t>
            </w:r>
          </w:p>
          <w:p w14:paraId="6C5052ED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Viral load log 6 copies/mm</w:t>
            </w:r>
            <w:r w:rsidRPr="0066049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62" w:type="dxa"/>
            <w:shd w:val="clear" w:color="auto" w:fill="auto"/>
          </w:tcPr>
          <w:p w14:paraId="608A43CF" w14:textId="77777777" w:rsidR="00755D33" w:rsidRPr="00660494" w:rsidRDefault="00755D33" w:rsidP="00B703C2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335843D3" w14:textId="77777777" w:rsidR="00755D33" w:rsidRPr="00660494" w:rsidRDefault="00755D33" w:rsidP="00B703C2">
            <w:pPr>
              <w:rPr>
                <w:sz w:val="16"/>
                <w:szCs w:val="16"/>
              </w:rPr>
            </w:pPr>
            <w:r w:rsidRPr="00660494">
              <w:rPr>
                <w:sz w:val="16"/>
                <w:szCs w:val="16"/>
              </w:rPr>
              <w:t>Died after 29 weeks at home of possible pneumonia</w:t>
            </w:r>
          </w:p>
        </w:tc>
      </w:tr>
    </w:tbl>
    <w:p w14:paraId="78A3270E" w14:textId="77777777" w:rsidR="00755D33" w:rsidRPr="00660494" w:rsidRDefault="00755D33" w:rsidP="00755D33">
      <w:r w:rsidRPr="00660494">
        <w:t>PTB – pulmonary tuberculosis; CXR – chest radiograph; WAZ – weight for age Z-score</w:t>
      </w:r>
    </w:p>
    <w:p w14:paraId="261E48C9" w14:textId="77777777" w:rsidR="00755D33" w:rsidRPr="00660494" w:rsidRDefault="00755D33" w:rsidP="00755D33">
      <w:r w:rsidRPr="00660494">
        <w:t>CXR – chest radiography</w:t>
      </w:r>
    </w:p>
    <w:p w14:paraId="72DB14DE" w14:textId="77777777" w:rsidR="00755D33" w:rsidRDefault="00755D33" w:rsidP="00755D33">
      <w:r>
        <w:br w:type="page"/>
      </w:r>
    </w:p>
    <w:p w14:paraId="0F3D4CD0" w14:textId="77777777" w:rsidR="000D55CD" w:rsidRDefault="000D55CD">
      <w:bookmarkStart w:id="0" w:name="_GoBack"/>
      <w:bookmarkEnd w:id="0"/>
    </w:p>
    <w:sectPr w:rsidR="000D55CD" w:rsidSect="00F32E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D33"/>
    <w:rsid w:val="000D55CD"/>
    <w:rsid w:val="00183FEE"/>
    <w:rsid w:val="001B2726"/>
    <w:rsid w:val="001B5B07"/>
    <w:rsid w:val="00257B5E"/>
    <w:rsid w:val="002D1696"/>
    <w:rsid w:val="002F5C7B"/>
    <w:rsid w:val="004204E2"/>
    <w:rsid w:val="004B0598"/>
    <w:rsid w:val="004D1FCF"/>
    <w:rsid w:val="00511B47"/>
    <w:rsid w:val="005C6A73"/>
    <w:rsid w:val="00622218"/>
    <w:rsid w:val="00656BC7"/>
    <w:rsid w:val="00665E73"/>
    <w:rsid w:val="006A63B2"/>
    <w:rsid w:val="006E6999"/>
    <w:rsid w:val="00716153"/>
    <w:rsid w:val="00755D33"/>
    <w:rsid w:val="0076380A"/>
    <w:rsid w:val="00803735"/>
    <w:rsid w:val="00A124CE"/>
    <w:rsid w:val="00B447A4"/>
    <w:rsid w:val="00CA5B9C"/>
    <w:rsid w:val="00CF57C3"/>
    <w:rsid w:val="00D90682"/>
    <w:rsid w:val="00E83DC2"/>
    <w:rsid w:val="00F32E1F"/>
    <w:rsid w:val="00F7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FDD49"/>
  <w15:chartTrackingRefBased/>
  <w15:docId w15:val="{3E2BCC0B-AB27-7045-8119-9A94CE5A2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D33"/>
    <w:rPr>
      <w:rFonts w:ascii="Cambria" w:eastAsia="MS Mincho" w:hAnsi="Cambria" w:cs="Times New Roman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on, MF, Prof [mcot@sun.ac.za]</dc:creator>
  <cp:keywords/>
  <dc:description/>
  <cp:lastModifiedBy>Cotton, MF, Prof [mcot@sun.ac.za]</cp:lastModifiedBy>
  <cp:revision>1</cp:revision>
  <dcterms:created xsi:type="dcterms:W3CDTF">2019-06-20T22:16:00Z</dcterms:created>
  <dcterms:modified xsi:type="dcterms:W3CDTF">2019-06-20T22:18:00Z</dcterms:modified>
</cp:coreProperties>
</file>